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14FA5E" w14:textId="5A09520E" w:rsidR="006B1811" w:rsidRDefault="006B1811">
      <w:r>
        <w:t>Graph 1: the average, per day, of log(amount of rides per hour +1) across time</w:t>
      </w:r>
    </w:p>
    <w:p w14:paraId="46A6C22E" w14:textId="1CEA0724" w:rsidR="004454F6" w:rsidRDefault="006B1811">
      <w:r>
        <w:rPr>
          <w:noProof/>
        </w:rPr>
        <w:drawing>
          <wp:inline distT="0" distB="0" distL="0" distR="0" wp14:anchorId="231DF88F" wp14:editId="2634FE37">
            <wp:extent cx="5972810" cy="2472690"/>
            <wp:effectExtent l="0" t="0" r="889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47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FFF1A0" w14:textId="04E55E45" w:rsidR="006B1811" w:rsidRDefault="006B1811"/>
    <w:p w14:paraId="2FE625BF" w14:textId="34D900EB" w:rsidR="006B1811" w:rsidRDefault="006B1811" w:rsidP="006B1811">
      <w:r>
        <w:t xml:space="preserve">Graph </w:t>
      </w:r>
      <w:r>
        <w:t>2</w:t>
      </w:r>
      <w:r>
        <w:t>: the average, per day, of log(amount of rides per hour +1) across time</w:t>
      </w:r>
      <w:r>
        <w:t xml:space="preserve"> with the effect of condition removed</w:t>
      </w:r>
    </w:p>
    <w:p w14:paraId="3D606FF0" w14:textId="1310B9E5" w:rsidR="006B1811" w:rsidRDefault="006B1811" w:rsidP="006B1811">
      <w:r>
        <w:rPr>
          <w:noProof/>
        </w:rPr>
        <w:drawing>
          <wp:inline distT="0" distB="0" distL="0" distR="0" wp14:anchorId="48F3001B" wp14:editId="333C8C24">
            <wp:extent cx="5972810" cy="2472690"/>
            <wp:effectExtent l="0" t="0" r="889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47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5E3A0E" w14:textId="397468DD" w:rsidR="006B1811" w:rsidRDefault="006B1811"/>
    <w:p w14:paraId="39FF6E2F" w14:textId="77777777" w:rsidR="006B1811" w:rsidRDefault="006B1811">
      <w:r>
        <w:br w:type="page"/>
      </w:r>
    </w:p>
    <w:p w14:paraId="72B6DDD0" w14:textId="3E840BFB" w:rsidR="006B1811" w:rsidRDefault="006B1811" w:rsidP="006B1811">
      <w:r>
        <w:lastRenderedPageBreak/>
        <w:t xml:space="preserve">Graph </w:t>
      </w:r>
      <w:r>
        <w:t>3</w:t>
      </w:r>
      <w:r>
        <w:t xml:space="preserve">a: the average, per day, of </w:t>
      </w:r>
      <w:r>
        <w:t>the residuals of the model with the control variables,</w:t>
      </w:r>
      <w:r>
        <w:t xml:space="preserve"> across time</w:t>
      </w:r>
    </w:p>
    <w:p w14:paraId="147090D8" w14:textId="6FA4C234" w:rsidR="006B1811" w:rsidRDefault="006B1811" w:rsidP="006B1811">
      <w:r>
        <w:rPr>
          <w:noProof/>
        </w:rPr>
        <w:drawing>
          <wp:inline distT="0" distB="0" distL="0" distR="0" wp14:anchorId="0E3BC408" wp14:editId="3C60F4F4">
            <wp:extent cx="5972810" cy="2472690"/>
            <wp:effectExtent l="0" t="0" r="889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47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7BFD3" w14:textId="661C955B" w:rsidR="006B1811" w:rsidRDefault="006B1811"/>
    <w:p w14:paraId="54E763DF" w14:textId="01FE7158" w:rsidR="006B1811" w:rsidRDefault="006B1811" w:rsidP="006B1811">
      <w:r>
        <w:t>Graph 3</w:t>
      </w:r>
      <w:r>
        <w:t>b</w:t>
      </w:r>
      <w:r>
        <w:t xml:space="preserve">: per </w:t>
      </w:r>
      <w:r>
        <w:t>hour</w:t>
      </w:r>
      <w:r>
        <w:t>, the residuals of the model with the control variables, across time</w:t>
      </w:r>
    </w:p>
    <w:p w14:paraId="194EF145" w14:textId="1999EA49" w:rsidR="006B1811" w:rsidRDefault="006B1811" w:rsidP="006B1811">
      <w:r>
        <w:rPr>
          <w:noProof/>
        </w:rPr>
        <w:drawing>
          <wp:inline distT="0" distB="0" distL="0" distR="0" wp14:anchorId="1EEC8C58" wp14:editId="200A6AE7">
            <wp:extent cx="5972810" cy="2472690"/>
            <wp:effectExtent l="0" t="0" r="889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47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E00256" w14:textId="6EA202F0" w:rsidR="006B1811" w:rsidRDefault="006B1811" w:rsidP="006B1811"/>
    <w:p w14:paraId="719AA636" w14:textId="77777777" w:rsidR="006B1811" w:rsidRDefault="006B1811"/>
    <w:sectPr w:rsidR="006B1811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126"/>
    <w:rsid w:val="004454F6"/>
    <w:rsid w:val="006B1811"/>
    <w:rsid w:val="00743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0A9C7"/>
  <w15:chartTrackingRefBased/>
  <w15:docId w15:val="{FD77032D-10AA-4808-A084-69D39F99B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4</Words>
  <Characters>325</Characters>
  <Application>Microsoft Office Word</Application>
  <DocSecurity>0</DocSecurity>
  <Lines>10</Lines>
  <Paragraphs>6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RANSSENS</dc:creator>
  <cp:keywords/>
  <dc:description/>
  <cp:lastModifiedBy>Samuel FRANSSENS</cp:lastModifiedBy>
  <cp:revision>2</cp:revision>
  <dcterms:created xsi:type="dcterms:W3CDTF">2021-02-15T18:14:00Z</dcterms:created>
  <dcterms:modified xsi:type="dcterms:W3CDTF">2021-02-15T18:18:00Z</dcterms:modified>
</cp:coreProperties>
</file>